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1AA00" w14:textId="1C1CE093" w:rsidR="007D6A41" w:rsidRDefault="00D02F45">
      <w:pPr>
        <w:widowControl w:val="0"/>
        <w:rPr>
          <w:b/>
        </w:rPr>
      </w:pPr>
      <w:r>
        <w:rPr>
          <w:b/>
          <w:sz w:val="24"/>
          <w:szCs w:val="24"/>
        </w:rPr>
        <w:t xml:space="preserve">Supplementary Table </w:t>
      </w:r>
      <w:r w:rsidR="00041D3E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 Final XGBoost</w:t>
      </w:r>
      <w:r w:rsidR="00AD4858">
        <w:rPr>
          <w:b/>
          <w:sz w:val="24"/>
          <w:szCs w:val="24"/>
        </w:rPr>
        <w:t>, LASSO and Logistic Regression</w:t>
      </w:r>
      <w:r>
        <w:rPr>
          <w:b/>
          <w:sz w:val="24"/>
          <w:szCs w:val="24"/>
        </w:rPr>
        <w:t xml:space="preserve"> Model Hyperparameters.</w:t>
      </w:r>
    </w:p>
    <w:p w14:paraId="78F388BB" w14:textId="77777777" w:rsidR="007D6A41" w:rsidRDefault="007D6A41">
      <w:pPr>
        <w:rPr>
          <w:b/>
        </w:rPr>
      </w:pPr>
    </w:p>
    <w:tbl>
      <w:tblPr>
        <w:tblStyle w:val="a"/>
        <w:tblW w:w="10440" w:type="dxa"/>
        <w:tblInd w:w="-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7D6A41" w14:paraId="4559ED06" w14:textId="77777777" w:rsidTr="00453B67">
        <w:trPr>
          <w:trHeight w:val="4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159C2" w14:textId="77777777" w:rsidR="007D6A41" w:rsidRPr="00453B67" w:rsidRDefault="00D02F45" w:rsidP="00453B6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53B67">
              <w:rPr>
                <w:b/>
                <w:sz w:val="20"/>
                <w:szCs w:val="20"/>
              </w:rPr>
              <w:t>Hyperparameter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D29A3" w14:textId="77777777" w:rsidR="007D6A41" w:rsidRPr="00453B67" w:rsidRDefault="00D02F45" w:rsidP="00453B6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53B67">
              <w:rPr>
                <w:b/>
                <w:sz w:val="20"/>
                <w:szCs w:val="20"/>
              </w:rPr>
              <w:t>Critical outcome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33AF7" w14:textId="77777777" w:rsidR="007D6A41" w:rsidRPr="00453B67" w:rsidRDefault="00D02F45" w:rsidP="00453B6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53B67">
              <w:rPr>
                <w:b/>
                <w:sz w:val="20"/>
                <w:szCs w:val="20"/>
              </w:rPr>
              <w:t>Mortality</w:t>
            </w:r>
          </w:p>
        </w:tc>
      </w:tr>
      <w:tr w:rsidR="007D6A41" w14:paraId="715C052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CA1C" w14:textId="77777777" w:rsidR="007D6A41" w:rsidRPr="00453B67" w:rsidRDefault="007D6A41">
            <w:pPr>
              <w:widowControl w:val="0"/>
              <w:spacing w:line="240" w:lineRule="auto"/>
              <w:rPr>
                <w:rFonts w:eastAsia="Courier New"/>
                <w:sz w:val="20"/>
                <w:szCs w:val="20"/>
                <w:highlight w:val="white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603A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3 Day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528F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5 Day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0858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7 Day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1459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10 Day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8840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3 Day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EAFE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5 Day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1A45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7 Days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969E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i/>
                <w:sz w:val="20"/>
                <w:szCs w:val="20"/>
              </w:rPr>
            </w:pPr>
            <w:r w:rsidRPr="00453B67">
              <w:rPr>
                <w:rFonts w:eastAsia="Consolas"/>
                <w:i/>
                <w:sz w:val="20"/>
                <w:szCs w:val="20"/>
              </w:rPr>
              <w:t>10 Days</w:t>
            </w:r>
          </w:p>
        </w:tc>
      </w:tr>
      <w:tr w:rsidR="003D7805" w14:paraId="3269CEB8" w14:textId="77777777" w:rsidTr="00BD002B">
        <w:tc>
          <w:tcPr>
            <w:tcW w:w="1044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D21E4" w14:textId="23F0362E" w:rsidR="003D7805" w:rsidRPr="00453B67" w:rsidRDefault="003D780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b/>
                <w:bCs/>
                <w:sz w:val="20"/>
                <w:szCs w:val="20"/>
                <w:highlight w:val="white"/>
              </w:rPr>
              <w:t>XGBoost</w:t>
            </w:r>
          </w:p>
        </w:tc>
      </w:tr>
      <w:tr w:rsidR="007D6A41" w14:paraId="22E3319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E6F5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proofErr w:type="spellStart"/>
            <w:r w:rsidRPr="00453B67">
              <w:rPr>
                <w:rFonts w:eastAsia="Consolas"/>
                <w:sz w:val="20"/>
                <w:szCs w:val="20"/>
                <w:highlight w:val="white"/>
              </w:rPr>
              <w:t>reg_alpha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48F3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8D89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1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92F8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F18A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EC82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2BF6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97C6B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FF0B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1</w:t>
            </w:r>
          </w:p>
        </w:tc>
      </w:tr>
      <w:tr w:rsidR="007D6A41" w14:paraId="2C433B80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83F1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proofErr w:type="spellStart"/>
            <w:r w:rsidRPr="00453B67">
              <w:rPr>
                <w:rFonts w:eastAsia="Consolas"/>
                <w:sz w:val="20"/>
                <w:szCs w:val="20"/>
                <w:highlight w:val="white"/>
              </w:rPr>
              <w:t>min_child_weight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615B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5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D1BA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3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A0B6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3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B65A5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7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4AC6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5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73FB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4D29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E3BA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5.0</w:t>
            </w:r>
          </w:p>
        </w:tc>
      </w:tr>
      <w:tr w:rsidR="007D6A41" w14:paraId="0A9388B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E6AAE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proofErr w:type="spellStart"/>
            <w:r w:rsidRPr="00453B67">
              <w:rPr>
                <w:rFonts w:eastAsia="Consolas"/>
                <w:sz w:val="20"/>
                <w:szCs w:val="20"/>
                <w:highlight w:val="white"/>
              </w:rPr>
              <w:t>max_depth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4C23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9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93A8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6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9608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6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9071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6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093C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6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EF88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9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F8BE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6.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5DAD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6.0</w:t>
            </w:r>
          </w:p>
        </w:tc>
      </w:tr>
      <w:tr w:rsidR="007D6A41" w14:paraId="2765F47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D0A3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  <w:highlight w:val="white"/>
              </w:rPr>
            </w:pPr>
            <w:proofErr w:type="spellStart"/>
            <w:r w:rsidRPr="00453B67">
              <w:rPr>
                <w:rFonts w:eastAsia="Consolas"/>
                <w:sz w:val="20"/>
                <w:szCs w:val="20"/>
                <w:highlight w:val="white"/>
              </w:rPr>
              <w:t>learning_rate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D63B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672E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3013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ECA5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4211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7500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26EB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B567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1</w:t>
            </w:r>
          </w:p>
        </w:tc>
      </w:tr>
      <w:tr w:rsidR="007D6A41" w14:paraId="3323F2A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E8CA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  <w:highlight w:val="white"/>
              </w:rPr>
            </w:pPr>
            <w:r w:rsidRPr="00453B67">
              <w:rPr>
                <w:rFonts w:eastAsia="Consolas"/>
                <w:sz w:val="20"/>
                <w:szCs w:val="20"/>
                <w:highlight w:val="white"/>
              </w:rPr>
              <w:t>gam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32A9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521A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8354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0170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2E9F2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D4F7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B85C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76D7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4</w:t>
            </w:r>
          </w:p>
        </w:tc>
      </w:tr>
      <w:tr w:rsidR="007D6A41" w14:paraId="3B130998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63EF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  <w:highlight w:val="white"/>
              </w:rPr>
            </w:pPr>
            <w:proofErr w:type="spellStart"/>
            <w:r w:rsidRPr="00453B67">
              <w:rPr>
                <w:rFonts w:eastAsia="Consolas"/>
                <w:sz w:val="20"/>
                <w:szCs w:val="20"/>
                <w:highlight w:val="white"/>
              </w:rPr>
              <w:t>colsample_bytree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7FF2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429F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DA8D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38C0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FC63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2540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E670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1687" w14:textId="77777777" w:rsidR="007D6A41" w:rsidRPr="00453B67" w:rsidRDefault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5</w:t>
            </w:r>
          </w:p>
        </w:tc>
      </w:tr>
      <w:tr w:rsidR="003D7805" w14:paraId="745837EE" w14:textId="77777777" w:rsidTr="00A83CA2">
        <w:tc>
          <w:tcPr>
            <w:tcW w:w="1044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3D2BC" w14:textId="4B64AD6F" w:rsidR="003D7805" w:rsidRPr="00453B67" w:rsidRDefault="003D780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b/>
                <w:bCs/>
                <w:sz w:val="20"/>
                <w:szCs w:val="20"/>
                <w:highlight w:val="white"/>
              </w:rPr>
              <w:t>C:</w:t>
            </w:r>
          </w:p>
        </w:tc>
      </w:tr>
      <w:tr w:rsidR="00D02F45" w14:paraId="3AFBD7E1" w14:textId="77777777" w:rsidTr="00D02F45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C854" w14:textId="70BBFDFC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  <w:highlight w:val="white"/>
              </w:rPr>
            </w:pPr>
            <w:r w:rsidRPr="00453B67">
              <w:rPr>
                <w:rFonts w:eastAsia="Consolas"/>
                <w:sz w:val="20"/>
                <w:szCs w:val="20"/>
                <w:highlight w:val="white"/>
              </w:rPr>
              <w:t>LASSO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7FAFC" w14:textId="6F45394E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46AEC" w14:textId="4DB46910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6DB55" w14:textId="1D2F61CF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903C7" w14:textId="3A7F2726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2B01B" w14:textId="4D0F4D07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AA1E0" w14:textId="1E7BDEA3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0CC58" w14:textId="4AFBFF8F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C1344" w14:textId="33324F95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001</w:t>
            </w:r>
          </w:p>
        </w:tc>
      </w:tr>
      <w:tr w:rsidR="00D02F45" w14:paraId="1504D5F9" w14:textId="77777777" w:rsidTr="00D02F45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F031" w14:textId="12CFF774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  <w:highlight w:val="white"/>
              </w:rPr>
            </w:pPr>
            <w:r w:rsidRPr="00453B67">
              <w:rPr>
                <w:rFonts w:eastAsia="Consolas"/>
                <w:sz w:val="20"/>
                <w:szCs w:val="20"/>
                <w:highlight w:val="white"/>
              </w:rPr>
              <w:t>Logistic Regression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D3F07" w14:textId="19C2F468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0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79E00" w14:textId="6726EE01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53127" w14:textId="2D8CB29A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B8621" w14:textId="4B7CB02C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0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5551C" w14:textId="1348A4EA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0.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F0B0F" w14:textId="34049AD7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809E8" w14:textId="4D0C3C1B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0B963" w14:textId="696AAD00" w:rsidR="00D02F45" w:rsidRPr="00453B67" w:rsidRDefault="00D02F45" w:rsidP="00D02F45">
            <w:pPr>
              <w:widowControl w:val="0"/>
              <w:spacing w:line="240" w:lineRule="auto"/>
              <w:rPr>
                <w:rFonts w:eastAsia="Consolas"/>
                <w:sz w:val="20"/>
                <w:szCs w:val="20"/>
              </w:rPr>
            </w:pPr>
            <w:r w:rsidRPr="00453B67">
              <w:rPr>
                <w:rFonts w:eastAsia="Consolas"/>
                <w:sz w:val="20"/>
                <w:szCs w:val="20"/>
              </w:rPr>
              <w:t>1</w:t>
            </w:r>
          </w:p>
        </w:tc>
      </w:tr>
    </w:tbl>
    <w:p w14:paraId="6463E0D0" w14:textId="77777777" w:rsidR="007D6A41" w:rsidRDefault="007D6A41">
      <w:pPr>
        <w:rPr>
          <w:b/>
        </w:rPr>
      </w:pPr>
    </w:p>
    <w:sectPr w:rsidR="007D6A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41"/>
    <w:rsid w:val="00041D3E"/>
    <w:rsid w:val="00280010"/>
    <w:rsid w:val="003D7805"/>
    <w:rsid w:val="00453B67"/>
    <w:rsid w:val="007D6A41"/>
    <w:rsid w:val="008C2E4B"/>
    <w:rsid w:val="00AD4858"/>
    <w:rsid w:val="00D02F45"/>
    <w:rsid w:val="00D7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4D4E"/>
  <w15:docId w15:val="{CAB27C68-D1A6-45DF-B188-CF15FB76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01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0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Naik</dc:creator>
  <cp:lastModifiedBy>Christie Ettles (JMIR)</cp:lastModifiedBy>
  <cp:revision>4</cp:revision>
  <dcterms:created xsi:type="dcterms:W3CDTF">2020-10-21T19:03:00Z</dcterms:created>
  <dcterms:modified xsi:type="dcterms:W3CDTF">2020-10-21T19:25:00Z</dcterms:modified>
</cp:coreProperties>
</file>